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0BB22" w14:textId="3D7F6C1B" w:rsidR="001617B0" w:rsidRDefault="001617B0" w:rsidP="001617B0">
      <w:pPr>
        <w:pStyle w:val="Normal1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S</w:t>
      </w:r>
      <w:r w:rsidR="00FF3E5D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Household and census-tract level predictors of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Ae. aegypti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bundance indoors and outdoors used in Poisson and quasi-Poisson models. Household data were collected during the household surveys (2017) and census-tract data were collected from the American Community Survey 5-year estimates (2011-2016). </w:t>
      </w:r>
    </w:p>
    <w:p w14:paraId="7E6290CC" w14:textId="5163EDDD" w:rsidR="003115E2" w:rsidRPr="001617B0" w:rsidRDefault="001617B0" w:rsidP="001617B0">
      <w:pPr>
        <w:pStyle w:val="Normal1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0799486D" wp14:editId="1E7C211E">
            <wp:extent cx="4697664" cy="6119348"/>
            <wp:effectExtent l="0" t="0" r="190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table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24" t="10976" r="11124" b="9452"/>
                    <a:stretch/>
                  </pic:blipFill>
                  <pic:spPr bwMode="auto">
                    <a:xfrm>
                      <a:off x="0" y="0"/>
                      <a:ext cx="4698555" cy="61205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115E2" w:rsidRPr="001617B0" w:rsidSect="001617B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7B0"/>
    <w:rsid w:val="001617B0"/>
    <w:rsid w:val="00480797"/>
    <w:rsid w:val="00506FE2"/>
    <w:rsid w:val="00FF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94F54"/>
  <w15:chartTrackingRefBased/>
  <w15:docId w15:val="{F7D12285-9DF6-AA42-9D4C-1AE92E4BF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7B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617B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1617B0"/>
  </w:style>
  <w:style w:type="paragraph" w:styleId="BalloonText">
    <w:name w:val="Balloon Text"/>
    <w:basedOn w:val="Normal"/>
    <w:link w:val="BalloonTextChar"/>
    <w:uiPriority w:val="99"/>
    <w:semiHidden/>
    <w:unhideWhenUsed/>
    <w:rsid w:val="00FF3E5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E5D"/>
    <w:rPr>
      <w:rFonts w:ascii="Times New Roman" w:eastAsia="Arial" w:hAnsi="Times New Roman" w:cs="Times New Roman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Anne Pella Donnelly</dc:creator>
  <cp:keywords/>
  <dc:description/>
  <cp:lastModifiedBy>Marisa Anne Pella Donnelly</cp:lastModifiedBy>
  <cp:revision>2</cp:revision>
  <dcterms:created xsi:type="dcterms:W3CDTF">2019-12-07T19:33:00Z</dcterms:created>
  <dcterms:modified xsi:type="dcterms:W3CDTF">2020-03-13T18:16:00Z</dcterms:modified>
</cp:coreProperties>
</file>